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35C" w:rsidRPr="00AD182A" w:rsidRDefault="0055435C" w:rsidP="0055435C">
      <w:pPr>
        <w:pStyle w:val="Beschriftung"/>
        <w:keepNext/>
        <w:rPr>
          <w:color w:val="auto"/>
          <w:sz w:val="20"/>
          <w:szCs w:val="20"/>
          <w:lang w:val="en-US"/>
        </w:rPr>
      </w:pPr>
      <w:r>
        <w:rPr>
          <w:color w:val="auto"/>
          <w:sz w:val="20"/>
          <w:szCs w:val="20"/>
          <w:lang w:val="en-US"/>
        </w:rPr>
        <w:t xml:space="preserve">S12 </w:t>
      </w:r>
      <w:r w:rsidRPr="00AD182A">
        <w:rPr>
          <w:color w:val="auto"/>
          <w:sz w:val="20"/>
          <w:szCs w:val="20"/>
          <w:lang w:val="en-US"/>
        </w:rPr>
        <w:t>Table</w:t>
      </w:r>
      <w:bookmarkStart w:id="0" w:name="_GoBack"/>
      <w:bookmarkEnd w:id="0"/>
      <w:r w:rsidRPr="00AD182A">
        <w:rPr>
          <w:color w:val="auto"/>
          <w:sz w:val="20"/>
          <w:szCs w:val="20"/>
          <w:lang w:val="en-US"/>
        </w:rPr>
        <w:t xml:space="preserve">: Specific mediation and </w:t>
      </w:r>
      <w:r>
        <w:rPr>
          <w:color w:val="auto"/>
          <w:sz w:val="20"/>
          <w:szCs w:val="20"/>
          <w:lang w:val="en-US"/>
        </w:rPr>
        <w:t>ATC-Codes</w:t>
      </w:r>
      <w:r w:rsidRPr="00AD182A">
        <w:rPr>
          <w:color w:val="auto"/>
          <w:sz w:val="20"/>
          <w:szCs w:val="20"/>
          <w:lang w:val="en-US"/>
        </w:rPr>
        <w:t xml:space="preserve"> for the combined cardiovascular disorder</w:t>
      </w:r>
    </w:p>
    <w:tbl>
      <w:tblPr>
        <w:tblW w:w="6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5720"/>
      </w:tblGrid>
      <w:tr w:rsidR="0055435C" w:rsidRPr="0023183C" w:rsidTr="008B5EC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TC-Code</w:t>
            </w:r>
          </w:p>
        </w:tc>
        <w:tc>
          <w:tcPr>
            <w:tcW w:w="5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rug</w:t>
            </w:r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025C7B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C01DA0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025C7B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lyceryl</w:t>
            </w:r>
            <w:proofErr w:type="spellEnd"/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trinitrat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025C7B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C01DA0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025C7B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Nitropenta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025C7B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C01DA08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025C7B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</w:t>
            </w:r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sosorbide</w:t>
            </w:r>
            <w:proofErr w:type="spellEnd"/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dinitrat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025C7B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C01DA1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025C7B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Isosorbi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mononitrat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025C7B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C01DX1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025C7B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Trapidi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025C7B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C01DX1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025C7B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Molsidomin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025C7B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C01DX16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025C7B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Nicorandi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1EB1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Ivabrad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025C7B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C01EB18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025C7B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25C7B">
              <w:rPr>
                <w:rFonts w:ascii="Calibri" w:eastAsia="Times New Roman" w:hAnsi="Calibri" w:cs="Times New Roman"/>
                <w:color w:val="000000"/>
                <w:lang w:eastAsia="de-DE"/>
              </w:rPr>
              <w:t>Ranolaz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2AB0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lang w:eastAsia="de-DE"/>
              </w:rPr>
              <w:t>Methyldopa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2AC0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lonid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2AC0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oxonid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2CA06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Uradipi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2CA08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Terazosin</w:t>
            </w:r>
            <w:proofErr w:type="spellEnd"/>
          </w:p>
        </w:tc>
      </w:tr>
      <w:tr w:rsidR="0055435C" w:rsidRPr="0023183C" w:rsidTr="0055435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2DB01</w:t>
            </w:r>
          </w:p>
        </w:tc>
        <w:tc>
          <w:tcPr>
            <w:tcW w:w="5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Dihydralaz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55435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2DC01</w:t>
            </w:r>
          </w:p>
        </w:tc>
        <w:tc>
          <w:tcPr>
            <w:tcW w:w="5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inoxidil</w:t>
            </w:r>
            <w:proofErr w:type="spellEnd"/>
          </w:p>
        </w:tc>
      </w:tr>
      <w:tr w:rsidR="0055435C" w:rsidRPr="0023183C" w:rsidTr="0055435C">
        <w:trPr>
          <w:trHeight w:val="300"/>
        </w:trPr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07AA03</w:t>
            </w:r>
          </w:p>
        </w:tc>
        <w:tc>
          <w:tcPr>
            <w:tcW w:w="5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Pindolol</w:t>
            </w:r>
            <w:proofErr w:type="spellEnd"/>
          </w:p>
        </w:tc>
      </w:tr>
      <w:tr w:rsidR="0055435C" w:rsidRPr="0023183C" w:rsidTr="0055435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7AB02</w:t>
            </w:r>
          </w:p>
        </w:tc>
        <w:tc>
          <w:tcPr>
            <w:tcW w:w="5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Metoprolol</w:t>
            </w:r>
            <w:proofErr w:type="spellEnd"/>
          </w:p>
        </w:tc>
      </w:tr>
      <w:tr w:rsidR="0055435C" w:rsidRPr="0023183C" w:rsidTr="0055435C">
        <w:trPr>
          <w:trHeight w:val="300"/>
        </w:trPr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07AB03</w:t>
            </w:r>
          </w:p>
        </w:tc>
        <w:tc>
          <w:tcPr>
            <w:tcW w:w="5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tenolol</w:t>
            </w:r>
            <w:proofErr w:type="spellEnd"/>
          </w:p>
        </w:tc>
      </w:tr>
      <w:tr w:rsidR="0055435C" w:rsidRPr="0023183C" w:rsidTr="0055435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7AB04</w:t>
            </w:r>
          </w:p>
        </w:tc>
        <w:tc>
          <w:tcPr>
            <w:tcW w:w="5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Acebutolol</w:t>
            </w:r>
            <w:proofErr w:type="spellEnd"/>
          </w:p>
        </w:tc>
      </w:tr>
      <w:tr w:rsidR="0055435C" w:rsidRPr="0023183C" w:rsidTr="0055435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AB05</w:t>
            </w:r>
          </w:p>
        </w:tc>
        <w:tc>
          <w:tcPr>
            <w:tcW w:w="5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Betaxolo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7AB0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To</w:t>
            </w: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oprolo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7AB08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eliprolo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7AB1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Nebivolo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AB1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Talinolo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7AG0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arvedilo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BA0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Propranolo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hiazid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BB2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etoprolo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BB2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Bisoprolo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o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CA5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Penbutolo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urosem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CA5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Penbutolo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p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iratan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CB0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etoprolo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ther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iuret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s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CB0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Atenolo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ther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iuret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s</w:t>
            </w:r>
            <w:proofErr w:type="spellEnd"/>
          </w:p>
        </w:tc>
      </w:tr>
      <w:tr w:rsidR="0055435C" w:rsidRPr="00585B34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CB5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tenolol and other diureti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s</w:t>
            </w:r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, c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mbinations</w:t>
            </w:r>
          </w:p>
        </w:tc>
      </w:tr>
      <w:tr w:rsidR="0055435C" w:rsidRPr="00585B34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DA06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imolo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hiazide and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ther diuretics</w:t>
            </w:r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DA2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Propranolo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riamteren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FB2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Atenolo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Nife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FB2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etoprolo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Fe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8CA0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Am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8CA0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Fe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8CA0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Isra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8CA0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Nife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8CA0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Nisol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8CA08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Nitren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8CA10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Nilva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C08CA1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ani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8CA1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Lercani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8DB0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Diltiazem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8GA0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Nife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iuretics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8GA2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Verapam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8GA5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Verapam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riamteren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9AA0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aptopri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9AA0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Enalapri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9AA0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Lisinopri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9AA0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Perindopri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9AA0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Ramipri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9AA06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Quinapri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9AA0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Benazepri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9AA08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ilazapri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9AA09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Fosinopri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9AA10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Trandolapri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AA1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Spirapri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AA1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oexipri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AA1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Zofenopri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2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apto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2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Enala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2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Lisino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2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Rami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26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Quina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2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Benaze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28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ilaza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29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Fosina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3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oexi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3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Zofeno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5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Perindo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ndapam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5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Rami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p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iretan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B0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Enala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l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ercani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B0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Perindo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B0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Rami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e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B06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Enala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n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itren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B0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Rami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B10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Trandola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v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erapami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B1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Dela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ani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9CA0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Losartan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CA0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Eprosartan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9CA0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Valsartan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CA0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Irbesartan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09CA06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23183C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3183C">
              <w:rPr>
                <w:rFonts w:ascii="Calibri" w:eastAsia="Times New Roman" w:hAnsi="Calibri" w:cs="Times New Roman"/>
                <w:color w:val="000000"/>
                <w:lang w:eastAsia="de-DE"/>
              </w:rPr>
              <w:t>Candesartan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CA0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Telmisartan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CA08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Olme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edoxomi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CA09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Azil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edoxomil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A2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Lo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C09DA2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Epro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A2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Val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A2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Irbe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A26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ande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A2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Temi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A28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Olme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edoxom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B0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Val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B0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Olme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edoxom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B0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Telmi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B0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Irbe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B0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ande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X0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Val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5435C" w:rsidRPr="00585B34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X0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lme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edoxom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</w:t>
            </w:r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lodipi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nd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h</w:t>
            </w:r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</w:t>
            </w:r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XA0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Aliskiren</w:t>
            </w:r>
            <w:proofErr w:type="spellEnd"/>
          </w:p>
        </w:tc>
      </w:tr>
      <w:tr w:rsidR="0055435C" w:rsidRPr="0023183C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XA52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35C" w:rsidRPr="006B024F" w:rsidRDefault="0055435C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Aliskire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</w:tbl>
    <w:p w:rsidR="00686025" w:rsidRDefault="0055435C"/>
    <w:sectPr w:rsidR="006860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35C"/>
    <w:rsid w:val="000674AA"/>
    <w:rsid w:val="0006783E"/>
    <w:rsid w:val="00302BB8"/>
    <w:rsid w:val="00361F45"/>
    <w:rsid w:val="00415177"/>
    <w:rsid w:val="00472D60"/>
    <w:rsid w:val="0055435C"/>
    <w:rsid w:val="00856F45"/>
    <w:rsid w:val="00A637F7"/>
    <w:rsid w:val="00A65351"/>
    <w:rsid w:val="00DA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435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5435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435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5435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7</Words>
  <Characters>2881</Characters>
  <Application>Microsoft Office Word</Application>
  <DocSecurity>0</DocSecurity>
  <Lines>24</Lines>
  <Paragraphs>6</Paragraphs>
  <ScaleCrop>false</ScaleCrop>
  <Company>Klinikum der Universitaet Muenchen</Company>
  <LinksUpToDate>false</LinksUpToDate>
  <CharactersWithSpaces>3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ucke</dc:creator>
  <cp:lastModifiedBy>tlucke</cp:lastModifiedBy>
  <cp:revision>1</cp:revision>
  <dcterms:created xsi:type="dcterms:W3CDTF">2016-10-04T09:56:00Z</dcterms:created>
  <dcterms:modified xsi:type="dcterms:W3CDTF">2016-10-04T09:57:00Z</dcterms:modified>
</cp:coreProperties>
</file>